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FB7" w:rsidRPr="00716767" w:rsidRDefault="006E63E8">
      <w:pPr>
        <w:rPr>
          <w:rFonts w:ascii="Arial" w:hAnsi="Arial" w:cs="Arial"/>
          <w:b/>
        </w:rPr>
      </w:pPr>
      <w:proofErr w:type="gramStart"/>
      <w:r w:rsidRPr="00716767">
        <w:rPr>
          <w:rFonts w:ascii="Arial" w:hAnsi="Arial" w:cs="Arial"/>
          <w:b/>
        </w:rPr>
        <w:t>Supplemental Table S1</w:t>
      </w:r>
      <w:r w:rsidR="00280B2C" w:rsidRPr="00716767">
        <w:rPr>
          <w:rFonts w:ascii="Arial" w:hAnsi="Arial" w:cs="Arial"/>
          <w:b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1530"/>
        <w:gridCol w:w="1350"/>
        <w:gridCol w:w="1440"/>
        <w:gridCol w:w="1705"/>
      </w:tblGrid>
      <w:tr w:rsidR="00280B2C" w:rsidTr="00A50A0D">
        <w:tc>
          <w:tcPr>
            <w:tcW w:w="3325" w:type="dxa"/>
          </w:tcPr>
          <w:p w:rsidR="00280B2C" w:rsidRPr="00716767" w:rsidRDefault="00280B2C">
            <w:pPr>
              <w:rPr>
                <w:rFonts w:ascii="Arial" w:hAnsi="Arial" w:cs="Arial"/>
                <w:b/>
                <w:sz w:val="24"/>
              </w:rPr>
            </w:pPr>
            <w:r w:rsidRPr="00716767">
              <w:rPr>
                <w:rFonts w:ascii="Arial" w:hAnsi="Arial" w:cs="Arial"/>
                <w:b/>
                <w:sz w:val="24"/>
              </w:rPr>
              <w:t>Protein</w:t>
            </w:r>
            <w:r w:rsidR="004C53E0" w:rsidRPr="00716767">
              <w:rPr>
                <w:rFonts w:ascii="Arial" w:hAnsi="Arial" w:cs="Arial"/>
                <w:b/>
                <w:sz w:val="24"/>
              </w:rPr>
              <w:t xml:space="preserve"> name</w:t>
            </w:r>
          </w:p>
        </w:tc>
        <w:tc>
          <w:tcPr>
            <w:tcW w:w="1530" w:type="dxa"/>
          </w:tcPr>
          <w:p w:rsidR="00280B2C" w:rsidRPr="00716767" w:rsidRDefault="001C5EC1">
            <w:pPr>
              <w:rPr>
                <w:rFonts w:ascii="Arial" w:hAnsi="Arial" w:cs="Arial"/>
                <w:b/>
                <w:sz w:val="24"/>
              </w:rPr>
            </w:pPr>
            <w:r w:rsidRPr="00716767">
              <w:rPr>
                <w:rFonts w:ascii="Arial" w:hAnsi="Arial" w:cs="Arial"/>
                <w:b/>
                <w:sz w:val="24"/>
              </w:rPr>
              <w:t>Gene name</w:t>
            </w:r>
          </w:p>
          <w:p w:rsidR="009A11A7" w:rsidRPr="00716767" w:rsidRDefault="009A11A7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350" w:type="dxa"/>
          </w:tcPr>
          <w:p w:rsidR="00280B2C" w:rsidRPr="00716767" w:rsidRDefault="00280B2C">
            <w:pPr>
              <w:rPr>
                <w:rFonts w:ascii="Arial" w:hAnsi="Arial" w:cs="Arial"/>
                <w:b/>
                <w:sz w:val="24"/>
              </w:rPr>
            </w:pPr>
            <w:r w:rsidRPr="00716767">
              <w:rPr>
                <w:rFonts w:ascii="Arial" w:hAnsi="Arial" w:cs="Arial"/>
                <w:b/>
                <w:sz w:val="24"/>
              </w:rPr>
              <w:t>HFHS-HDL</w:t>
            </w:r>
          </w:p>
        </w:tc>
        <w:tc>
          <w:tcPr>
            <w:tcW w:w="1440" w:type="dxa"/>
          </w:tcPr>
          <w:p w:rsidR="00280B2C" w:rsidRPr="00716767" w:rsidRDefault="00280B2C">
            <w:pPr>
              <w:rPr>
                <w:rFonts w:ascii="Arial" w:hAnsi="Arial" w:cs="Arial"/>
                <w:b/>
                <w:sz w:val="24"/>
              </w:rPr>
            </w:pPr>
            <w:r w:rsidRPr="00716767">
              <w:rPr>
                <w:rFonts w:ascii="Arial" w:hAnsi="Arial" w:cs="Arial"/>
                <w:b/>
                <w:sz w:val="24"/>
              </w:rPr>
              <w:t>HFHS+CR-HDL</w:t>
            </w:r>
          </w:p>
        </w:tc>
        <w:tc>
          <w:tcPr>
            <w:tcW w:w="1705" w:type="dxa"/>
          </w:tcPr>
          <w:p w:rsidR="00280B2C" w:rsidRPr="00716767" w:rsidRDefault="00280B2C">
            <w:pPr>
              <w:rPr>
                <w:rFonts w:ascii="Arial" w:hAnsi="Arial" w:cs="Arial"/>
                <w:b/>
                <w:sz w:val="24"/>
              </w:rPr>
            </w:pPr>
            <w:r w:rsidRPr="00716767">
              <w:rPr>
                <w:rFonts w:ascii="Arial" w:hAnsi="Arial" w:cs="Arial"/>
                <w:b/>
                <w:sz w:val="24"/>
              </w:rPr>
              <w:t>HFHS+10,12 CLA-HDL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Apolipoprotein A-I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Apoa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85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30.2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36.1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Apolipoprotein B-100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Apob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49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49.00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62.50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Apolipoprotein A-II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Apoa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79.13</w:t>
            </w:r>
          </w:p>
        </w:tc>
        <w:tc>
          <w:tcPr>
            <w:tcW w:w="1440" w:type="dxa"/>
          </w:tcPr>
          <w:p w:rsidR="004C53E0" w:rsidRPr="006E63E8" w:rsidRDefault="004C53E0" w:rsidP="00A50A0D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73.6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48.1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Apolipoprotein C-III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Apoc3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53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26.2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26.1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Serum </w:t>
            </w:r>
            <w:proofErr w:type="spellStart"/>
            <w:r w:rsidRPr="006E63E8">
              <w:rPr>
                <w:rFonts w:ascii="Arial" w:hAnsi="Arial" w:cs="Arial"/>
                <w:b/>
              </w:rPr>
              <w:t>paraoxonase</w:t>
            </w:r>
            <w:proofErr w:type="spellEnd"/>
            <w:r w:rsidRPr="006E63E8">
              <w:rPr>
                <w:rFonts w:ascii="Arial" w:hAnsi="Arial" w:cs="Arial"/>
                <w:b/>
              </w:rPr>
              <w:t>/</w:t>
            </w:r>
            <w:proofErr w:type="spellStart"/>
            <w:r w:rsidRPr="006E63E8">
              <w:rPr>
                <w:rFonts w:ascii="Arial" w:hAnsi="Arial" w:cs="Arial"/>
                <w:b/>
              </w:rPr>
              <w:t>arylesterase</w:t>
            </w:r>
            <w:proofErr w:type="spellEnd"/>
            <w:r w:rsidRPr="006E63E8">
              <w:rPr>
                <w:rFonts w:ascii="Arial" w:hAnsi="Arial" w:cs="Arial"/>
                <w:b/>
              </w:rPr>
              <w:t xml:space="preserve"> 1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Pon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22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00.88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06.2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Apolipoprotein E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Apoe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33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00.7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98.1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Serum albumin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Alb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07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00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85.38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Beta-glob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Hbb-bs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9.38</w:t>
            </w:r>
          </w:p>
        </w:tc>
        <w:tc>
          <w:tcPr>
            <w:tcW w:w="1440" w:type="dxa"/>
          </w:tcPr>
          <w:p w:rsidR="004C53E0" w:rsidRPr="006E63E8" w:rsidRDefault="004C53E0" w:rsidP="00A50A0D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86.88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5.38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H-2 class I histocompatibility antigen, Q10 alpha chain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H2-Q10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74.7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9.0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62.1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Serum amyloid A-4 prote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Saa4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70.8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2.63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68.50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Apolipoprotein A-IV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Apoa4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0.7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6.0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8.6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Apolipoprotein D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Apod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9.1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6.5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3.75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Apolipoprotein C-II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Apoc2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3.6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3.25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8.00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Apolipoprotein C-I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Apoc1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8.00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0.25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0.3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Complement C3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C3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6.2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6.5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4.6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Hemoglobin subunit alpha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Hba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8.2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7.3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5.3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Phospholipid transfer prote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Pltp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1.2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0.25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9.3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A50A0D">
              <w:rPr>
                <w:rFonts w:ascii="Arial" w:hAnsi="Arial" w:cs="Arial"/>
              </w:rPr>
              <w:t>Prosaposin</w:t>
            </w:r>
            <w:proofErr w:type="spellEnd"/>
            <w:r w:rsidRPr="00A50A0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Psap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4.2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9.3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9.8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Apolipoprotein 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Apon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4.6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4.13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8.8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Complement C4-B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C4b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4.2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3.8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2.3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Murinoglobulin-1 (MuG1)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Mug1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9.6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9.8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5.00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A50A0D">
              <w:rPr>
                <w:rFonts w:ascii="Arial" w:hAnsi="Arial" w:cs="Arial"/>
              </w:rPr>
              <w:t>Clusterin</w:t>
            </w:r>
            <w:proofErr w:type="spellEnd"/>
            <w:r w:rsidRPr="00A50A0D">
              <w:rPr>
                <w:rFonts w:ascii="Arial" w:hAnsi="Arial" w:cs="Arial"/>
              </w:rPr>
              <w:t xml:space="preserve"> (Apolipoprotein J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Clu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3.6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1.75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2.6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Apolipoprotein M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Apom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0.8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2.3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1.50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Alpha-1-antitrypsin 1-1 (Serine protease inhibitor A1a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Serpina1a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7.3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3.3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5.2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Pregnancy zone prote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Pzp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0.13</w:t>
            </w:r>
          </w:p>
        </w:tc>
        <w:tc>
          <w:tcPr>
            <w:tcW w:w="1440" w:type="dxa"/>
          </w:tcPr>
          <w:p w:rsidR="004C53E0" w:rsidRPr="006E63E8" w:rsidRDefault="004C53E0" w:rsidP="00A50A0D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4.7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8.7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Fibrinogen alpha cha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Fga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3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9.1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9.2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Beta-2-microglobulin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B2m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4.7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7.1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8.00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Phosphatidylcholine-sterol acyltransferase (Lecithin-cholesterol acyltransferase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Lcat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8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5.8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5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6E63E8">
              <w:rPr>
                <w:rFonts w:ascii="Arial" w:hAnsi="Arial" w:cs="Arial"/>
              </w:rPr>
              <w:t>Napsin</w:t>
            </w:r>
            <w:proofErr w:type="spellEnd"/>
            <w:r w:rsidRPr="006E63E8">
              <w:rPr>
                <w:rFonts w:ascii="Arial" w:hAnsi="Arial" w:cs="Arial"/>
              </w:rPr>
              <w:t xml:space="preserve">-A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Napsa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7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4.1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3.5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N-fatty-acyl-amino acid synthase/hydrolase PM20D1 (Peptidase M20 domain-containing protein 1)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Pm20d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0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3.2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3.7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Major urinary protein 18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Mup18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5.00</w:t>
            </w:r>
          </w:p>
        </w:tc>
        <w:tc>
          <w:tcPr>
            <w:tcW w:w="1440" w:type="dxa"/>
          </w:tcPr>
          <w:p w:rsidR="004C53E0" w:rsidRPr="006E63E8" w:rsidRDefault="004C53E0" w:rsidP="00A50A0D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6.2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3.38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6E63E8">
              <w:rPr>
                <w:rFonts w:ascii="Arial" w:hAnsi="Arial" w:cs="Arial"/>
              </w:rPr>
              <w:t>Prenylcysteine</w:t>
            </w:r>
            <w:proofErr w:type="spellEnd"/>
            <w:r w:rsidRPr="006E63E8">
              <w:rPr>
                <w:rFonts w:ascii="Arial" w:hAnsi="Arial" w:cs="Arial"/>
              </w:rPr>
              <w:t xml:space="preserve"> oxidase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Pcyox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6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1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2.00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BPI fold-containing family A member 2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Bpifa2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0.8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0.5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3.6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H-2 class I histocompatibility antigen, L-D alpha chain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H2-L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7.6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2.75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3.1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Insulin-like growth factor-</w:t>
            </w:r>
            <w:r w:rsidRPr="00A50A0D">
              <w:rPr>
                <w:rFonts w:ascii="Arial" w:hAnsi="Arial" w:cs="Arial"/>
              </w:rPr>
              <w:lastRenderedPageBreak/>
              <w:t>binding protein complex acid labile subunit (ALS)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lastRenderedPageBreak/>
              <w:t>Igfals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.8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9.5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8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lastRenderedPageBreak/>
              <w:t xml:space="preserve">Complement factor H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Cfh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8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2.38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9.38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Anthrax toxin receptor 2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Antxr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8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9.7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7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Predicted gene 8909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m8909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4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1.3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0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Alpha-2-HS-glycoprote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Ahsg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0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9.3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9.5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Serum amyloid A-1 protein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Saa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5.88</w:t>
            </w:r>
          </w:p>
        </w:tc>
        <w:tc>
          <w:tcPr>
            <w:tcW w:w="1440" w:type="dxa"/>
          </w:tcPr>
          <w:p w:rsidR="004C53E0" w:rsidRPr="006E63E8" w:rsidRDefault="004C53E0" w:rsidP="00A50A0D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.88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0.38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Keratin, type I cytoskeletal 10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Krt10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8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8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7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Predicted gene 20425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Gm20425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5.50</w:t>
            </w:r>
          </w:p>
        </w:tc>
        <w:tc>
          <w:tcPr>
            <w:tcW w:w="1440" w:type="dxa"/>
          </w:tcPr>
          <w:p w:rsidR="004C53E0" w:rsidRPr="006E63E8" w:rsidRDefault="004C53E0" w:rsidP="00A50A0D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7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.00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Retinol-binding protein 4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Rbp4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0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9.3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8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Apolipoprotein C-IV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Apoc4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0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9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7.8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Predicted gene 7298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m7298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0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9.2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9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Immunoglobulin heavy constant mu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Ighm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0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8.3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38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  <w:r w:rsidR="007D6A50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Flavin reductase (</w:t>
            </w:r>
            <w:proofErr w:type="spellStart"/>
            <w:r w:rsidRPr="006E63E8">
              <w:rPr>
                <w:rFonts w:ascii="Arial" w:hAnsi="Arial" w:cs="Arial"/>
                <w:b/>
              </w:rPr>
              <w:t>Biliverdin</w:t>
            </w:r>
            <w:proofErr w:type="spellEnd"/>
            <w:r w:rsidRPr="006E63E8">
              <w:rPr>
                <w:rFonts w:ascii="Arial" w:hAnsi="Arial" w:cs="Arial"/>
                <w:b/>
              </w:rPr>
              <w:t xml:space="preserve"> reductase B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Blvrb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8.00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50</w:t>
            </w:r>
            <w:r w:rsidR="007D6A50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Transferrin receptor protein 1 (CD antigen CD71)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Tfrc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.13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Cystatin E/M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Cst6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7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7.2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8.0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Serum amyloid A-2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Saa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0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13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6.25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  <w:r w:rsidR="007D6A50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Inter alpha-trypsin inhibitor, heavy chain 4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Itih4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8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6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6.3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Phosphatidylinositol-glycan-specific phospholipase D (</w:t>
            </w:r>
            <w:proofErr w:type="spellStart"/>
            <w:r w:rsidRPr="006E63E8">
              <w:rPr>
                <w:rFonts w:ascii="Arial" w:hAnsi="Arial" w:cs="Arial"/>
              </w:rPr>
              <w:t>Glycosyl</w:t>
            </w:r>
            <w:proofErr w:type="spellEnd"/>
            <w:r w:rsidRPr="006E63E8">
              <w:rPr>
                <w:rFonts w:ascii="Arial" w:hAnsi="Arial" w:cs="Arial"/>
              </w:rPr>
              <w:t xml:space="preserve">-phosphatidylinositol-specific phospholipase D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pld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6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8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6E63E8">
              <w:rPr>
                <w:rFonts w:ascii="Arial" w:hAnsi="Arial" w:cs="Arial"/>
              </w:rPr>
              <w:t>Vitronectin</w:t>
            </w:r>
            <w:proofErr w:type="spellEnd"/>
            <w:r w:rsidRPr="006E63E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Vtn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7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6.1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8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Predicted pseudogene 5478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m5478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6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6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5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Odorant-binding protein 1a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Obp1a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6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7.3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13</w:t>
            </w:r>
            <w:r w:rsidR="007D6A50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Fibrinogen beta cha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Fgb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6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6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3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Uncharacterized protein C5orf46 homolog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m94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3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3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.8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Keratin, type II cytoskeletal 5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Krt5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.8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13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50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Keratin, type II cytoskeletal 1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Krt1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1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8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.6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Predicted gene, 49369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m49369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8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.75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.75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A50A0D">
              <w:rPr>
                <w:rFonts w:ascii="Arial" w:hAnsi="Arial" w:cs="Arial"/>
              </w:rPr>
              <w:t>Pantetheinase</w:t>
            </w:r>
            <w:proofErr w:type="spellEnd"/>
            <w:r w:rsidRPr="00A50A0D">
              <w:rPr>
                <w:rFonts w:ascii="Arial" w:hAnsi="Arial" w:cs="Arial"/>
              </w:rPr>
              <w:t xml:space="preserve"> (Vascular non-inflammatory molecule 1)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Vnn1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4.1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5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8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CD97 antige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Cd97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8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.5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.1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Tissue factor pathway inhibitor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Tfpi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88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5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1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Serum </w:t>
            </w:r>
            <w:proofErr w:type="spellStart"/>
            <w:r w:rsidRPr="00A50A0D">
              <w:rPr>
                <w:rFonts w:ascii="Arial" w:hAnsi="Arial" w:cs="Arial"/>
              </w:rPr>
              <w:t>paraoxonase</w:t>
            </w:r>
            <w:proofErr w:type="spellEnd"/>
            <w:r w:rsidRPr="00A50A0D">
              <w:rPr>
                <w:rFonts w:ascii="Arial" w:hAnsi="Arial" w:cs="Arial"/>
              </w:rPr>
              <w:t xml:space="preserve">/lactonase 3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Pon3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6.1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.75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.8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BF2A8E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Serine protease inhibitor A3K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Serpina3k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7.7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6.2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0.75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  <w:r w:rsidR="007D6A50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Indian hedgehog prote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Ihh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6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2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0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Vitamin D-binding protein (</w:t>
            </w:r>
            <w:proofErr w:type="spellStart"/>
            <w:r w:rsidRPr="006E63E8">
              <w:rPr>
                <w:rFonts w:ascii="Arial" w:hAnsi="Arial" w:cs="Arial"/>
                <w:b/>
              </w:rPr>
              <w:t>Gc</w:t>
            </w:r>
            <w:proofErr w:type="spellEnd"/>
            <w:r w:rsidRPr="006E63E8">
              <w:rPr>
                <w:rFonts w:ascii="Arial" w:hAnsi="Arial" w:cs="Arial"/>
                <w:b/>
              </w:rPr>
              <w:t xml:space="preserve">-globulin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Gc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7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88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Alpha-1-antitrypsin 1-2 (Serine protease inhibitor A1b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Serpina1b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Vascular cell adhesion protein 1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Vcam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8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lastRenderedPageBreak/>
              <w:t>Predicted gene 5938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m5938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Complement factor H-related 2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Cfhr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2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.00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7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Fibrinogen gamma chain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Fgg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6.7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1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88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Transthyret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Ttr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5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Keratin 90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Krt90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6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1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50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Histocompatibility 2, Q region locus 4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H2-Q4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00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Alpha-1-antitrypsin 1-4 (Serine protease inhibitor A1d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Serpina1d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2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5.0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.3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Prothromb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F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6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2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6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L-select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Sell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8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8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Carbonic anhydrase 2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Ca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0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.1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0.38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Major urinary protein 20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Mup20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8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00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8.00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Carbonic anhydrase 1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Ca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.1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.13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Angiopoietin-related protein 3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Angptl3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38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Beta-2-glycoprotein 1 (Apolipoprotein H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Apoh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6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7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25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Immunoglobulin kappa constant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Igkc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Peroxiredoxin-2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Prdx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Keratin, type II cytoskeletal 6A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Krt6a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3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7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3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proofErr w:type="spellStart"/>
            <w:r w:rsidRPr="006E63E8">
              <w:rPr>
                <w:rFonts w:ascii="Arial" w:hAnsi="Arial" w:cs="Arial"/>
                <w:b/>
              </w:rPr>
              <w:t>Secretoglobin</w:t>
            </w:r>
            <w:proofErr w:type="spellEnd"/>
            <w:r w:rsidRPr="006E63E8">
              <w:rPr>
                <w:rFonts w:ascii="Arial" w:hAnsi="Arial" w:cs="Arial"/>
                <w:b/>
              </w:rPr>
              <w:t xml:space="preserve"> family 2B member 2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Scgb2b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5.00</w:t>
            </w:r>
          </w:p>
        </w:tc>
        <w:tc>
          <w:tcPr>
            <w:tcW w:w="1705" w:type="dxa"/>
          </w:tcPr>
          <w:p w:rsidR="00A50A0D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25</w:t>
            </w:r>
            <w:r w:rsidR="00A50A0D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Integrin beta-2 (CD antigen CD18)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Itgb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7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ER membrane protein complex subunit 9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Emc9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Major urinary protein 3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Mup3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6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63</w:t>
            </w:r>
            <w:r w:rsidR="00A50A0D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6.0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Glutathione peroxidase 3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px3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7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1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proofErr w:type="spellStart"/>
            <w:r w:rsidRPr="006E63E8">
              <w:rPr>
                <w:rFonts w:ascii="Arial" w:hAnsi="Arial" w:cs="Arial"/>
                <w:b/>
              </w:rPr>
              <w:t>Cathepsin</w:t>
            </w:r>
            <w:proofErr w:type="spellEnd"/>
            <w:r w:rsidRPr="006E63E8">
              <w:rPr>
                <w:rFonts w:ascii="Arial" w:hAnsi="Arial" w:cs="Arial"/>
                <w:b/>
              </w:rPr>
              <w:t xml:space="preserve"> D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Ctsd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.50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Actin, cytoplasmic 1 (Beta-actin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Actb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0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Profilin-1 (</w:t>
            </w:r>
            <w:proofErr w:type="spellStart"/>
            <w:r w:rsidRPr="006E63E8">
              <w:rPr>
                <w:rFonts w:ascii="Arial" w:hAnsi="Arial" w:cs="Arial"/>
              </w:rPr>
              <w:t>Profilin</w:t>
            </w:r>
            <w:proofErr w:type="spellEnd"/>
            <w:r w:rsidRPr="006E63E8">
              <w:rPr>
                <w:rFonts w:ascii="Arial" w:hAnsi="Arial" w:cs="Arial"/>
              </w:rPr>
              <w:t xml:space="preserve"> I)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Pfn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7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5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Platelet-activating factor </w:t>
            </w:r>
            <w:proofErr w:type="spellStart"/>
            <w:r w:rsidRPr="006E63E8">
              <w:rPr>
                <w:rFonts w:ascii="Arial" w:hAnsi="Arial" w:cs="Arial"/>
              </w:rPr>
              <w:t>acetylhydrolase</w:t>
            </w:r>
            <w:proofErr w:type="spellEnd"/>
            <w:r w:rsidRPr="006E63E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Pla2g7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2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Glycolipid transfer protein domain-containing protein 2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ltpd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Keratin 78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Krt78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Keratin, type I cytoskeletal 19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Krt19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Plasminoge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4B76BF">
              <w:rPr>
                <w:rFonts w:ascii="Arial" w:hAnsi="Arial" w:cs="Arial"/>
                <w:b/>
                <w:i/>
              </w:rPr>
              <w:t>Plg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1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25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0.38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Keratin, type I cytoskeletal 14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Krt14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6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25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0.75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Importin-5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Ipo5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2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8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0.88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Intercellular adhesion molecule 1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Icam1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00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75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75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Sulfhydryl oxidase 1 (</w:t>
            </w:r>
            <w:proofErr w:type="spellStart"/>
            <w:r w:rsidRPr="00A50A0D">
              <w:rPr>
                <w:rFonts w:ascii="Arial" w:hAnsi="Arial" w:cs="Arial"/>
              </w:rPr>
              <w:t>Quiescin</w:t>
            </w:r>
            <w:proofErr w:type="spellEnd"/>
            <w:r w:rsidRPr="00A50A0D">
              <w:rPr>
                <w:rFonts w:ascii="Arial" w:hAnsi="Arial" w:cs="Arial"/>
              </w:rPr>
              <w:t xml:space="preserve"> Q6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Qsox1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25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38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6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RIKEN cDNA 2210010C04 gene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2210010C04Rik</w:t>
            </w:r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1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0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63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lastRenderedPageBreak/>
              <w:t xml:space="preserve">Peptidyl-prolyl cis-trans </w:t>
            </w:r>
            <w:r w:rsidR="00C53EBE">
              <w:rPr>
                <w:rFonts w:ascii="Arial" w:hAnsi="Arial" w:cs="Arial"/>
              </w:rPr>
              <w:t xml:space="preserve">isomerase C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Ppic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3.13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50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75</w:t>
            </w:r>
          </w:p>
        </w:tc>
      </w:tr>
      <w:tr w:rsidR="004C53E0" w:rsidTr="00A50A0D">
        <w:tc>
          <w:tcPr>
            <w:tcW w:w="332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 xml:space="preserve">Pulmonary surfactant-associated protein B (SP-B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Sftpb</w:t>
            </w:r>
            <w:proofErr w:type="spellEnd"/>
          </w:p>
        </w:tc>
        <w:tc>
          <w:tcPr>
            <w:tcW w:w="135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00</w:t>
            </w:r>
          </w:p>
        </w:tc>
        <w:tc>
          <w:tcPr>
            <w:tcW w:w="1440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2.13</w:t>
            </w:r>
          </w:p>
        </w:tc>
        <w:tc>
          <w:tcPr>
            <w:tcW w:w="1705" w:type="dxa"/>
          </w:tcPr>
          <w:p w:rsidR="004C53E0" w:rsidRPr="00A50A0D" w:rsidRDefault="004C53E0" w:rsidP="004C53E0">
            <w:pPr>
              <w:rPr>
                <w:rFonts w:ascii="Arial" w:hAnsi="Arial" w:cs="Arial"/>
              </w:rPr>
            </w:pPr>
            <w:r w:rsidRPr="00A50A0D">
              <w:rPr>
                <w:rFonts w:ascii="Arial" w:hAnsi="Arial" w:cs="Arial"/>
              </w:rPr>
              <w:t>1.0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Cytochrome b5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Cyb5a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.25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7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Keratin, type I cytoskeletal 13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Krt13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2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6E63E8">
              <w:rPr>
                <w:rFonts w:ascii="Arial" w:hAnsi="Arial" w:cs="Arial"/>
              </w:rPr>
              <w:t>Ras</w:t>
            </w:r>
            <w:proofErr w:type="spellEnd"/>
            <w:r w:rsidRPr="006E63E8">
              <w:rPr>
                <w:rFonts w:ascii="Arial" w:hAnsi="Arial" w:cs="Arial"/>
              </w:rPr>
              <w:t xml:space="preserve">-related protein Rap-1A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Rap1a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Lymphocyte antigen 6E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Ly6e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1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0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Protein LEG1 homolog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Leg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4.3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8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Keratin, type I cytoskeletal 42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Krt4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2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0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6E63E8">
              <w:rPr>
                <w:rFonts w:ascii="Arial" w:hAnsi="Arial" w:cs="Arial"/>
              </w:rPr>
              <w:t>Ras</w:t>
            </w:r>
            <w:proofErr w:type="spellEnd"/>
            <w:r w:rsidRPr="006E63E8">
              <w:rPr>
                <w:rFonts w:ascii="Arial" w:hAnsi="Arial" w:cs="Arial"/>
              </w:rPr>
              <w:t>-related protein Rab-11B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Rab11b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2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8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MHC </w:t>
            </w:r>
            <w:proofErr w:type="spellStart"/>
            <w:r w:rsidRPr="006E63E8">
              <w:rPr>
                <w:rFonts w:ascii="Arial" w:hAnsi="Arial" w:cs="Arial"/>
              </w:rPr>
              <w:t>classIb</w:t>
            </w:r>
            <w:proofErr w:type="spellEnd"/>
            <w:r w:rsidRPr="006E63E8">
              <w:rPr>
                <w:rFonts w:ascii="Arial" w:hAnsi="Arial" w:cs="Arial"/>
              </w:rPr>
              <w:t xml:space="preserve"> T15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Gm11127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Arylsulfatase G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Arsg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7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7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5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ADP-</w:t>
            </w:r>
            <w:proofErr w:type="spellStart"/>
            <w:r w:rsidRPr="006E63E8">
              <w:rPr>
                <w:rFonts w:ascii="Arial" w:hAnsi="Arial" w:cs="Arial"/>
              </w:rPr>
              <w:t>ribosylation</w:t>
            </w:r>
            <w:proofErr w:type="spellEnd"/>
            <w:r w:rsidRPr="006E63E8">
              <w:rPr>
                <w:rFonts w:ascii="Arial" w:hAnsi="Arial" w:cs="Arial"/>
              </w:rPr>
              <w:t xml:space="preserve"> factor 3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Arf3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25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3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Coagulation factor XIII A chain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F13a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5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Platelet factor 4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Pf4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8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38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Protein AMBP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Ambp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7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2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6E63E8">
              <w:rPr>
                <w:rFonts w:ascii="Arial" w:hAnsi="Arial" w:cs="Arial"/>
              </w:rPr>
              <w:t>Cathelicidin</w:t>
            </w:r>
            <w:proofErr w:type="spellEnd"/>
            <w:r w:rsidRPr="006E63E8">
              <w:rPr>
                <w:rFonts w:ascii="Arial" w:hAnsi="Arial" w:cs="Arial"/>
              </w:rPr>
              <w:t xml:space="preserve"> antimicrobial peptide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Camp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1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1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Alpha-1-antitrypsin 1-5 (Serine protease inhibitor A1e)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Serpina1e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.7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63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  <w:r w:rsidR="007D6A50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Lipase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Lipo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3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6E63E8">
              <w:rPr>
                <w:rFonts w:ascii="Arial" w:hAnsi="Arial" w:cs="Arial"/>
              </w:rPr>
              <w:t>Parvalbumin</w:t>
            </w:r>
            <w:proofErr w:type="spellEnd"/>
            <w:r w:rsidRPr="006E63E8">
              <w:rPr>
                <w:rFonts w:ascii="Arial" w:hAnsi="Arial" w:cs="Arial"/>
              </w:rPr>
              <w:t xml:space="preserve"> alpha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proofErr w:type="spellStart"/>
            <w:r w:rsidRPr="004B76BF">
              <w:rPr>
                <w:rFonts w:ascii="Arial" w:hAnsi="Arial" w:cs="Arial"/>
                <w:i/>
              </w:rPr>
              <w:t>Pvalb</w:t>
            </w:r>
            <w:proofErr w:type="spellEnd"/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3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5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Lipase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Lipo2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38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50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 xml:space="preserve">Thrombospondin-1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Thbs1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5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25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Major urinary protein 17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Mup17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13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1.1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4.38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  <w:r w:rsidR="007D6A50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proofErr w:type="spellStart"/>
            <w:r w:rsidRPr="006E63E8">
              <w:rPr>
                <w:rFonts w:ascii="Arial" w:hAnsi="Arial" w:cs="Arial"/>
              </w:rPr>
              <w:t>Secretoglobin</w:t>
            </w:r>
            <w:proofErr w:type="spellEnd"/>
            <w:r w:rsidRPr="006E63E8">
              <w:rPr>
                <w:rFonts w:ascii="Arial" w:hAnsi="Arial" w:cs="Arial"/>
              </w:rPr>
              <w:t>, family 2B, member 7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Scgb2b7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88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63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63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 xml:space="preserve">Major urinary protein 4 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b/>
                <w:i/>
              </w:rPr>
            </w:pPr>
            <w:r w:rsidRPr="004B76BF">
              <w:rPr>
                <w:rFonts w:ascii="Arial" w:hAnsi="Arial" w:cs="Arial"/>
                <w:b/>
                <w:i/>
              </w:rPr>
              <w:t>Mup4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2.25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3.5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  <w:b/>
              </w:rPr>
            </w:pPr>
            <w:r w:rsidRPr="006E63E8">
              <w:rPr>
                <w:rFonts w:ascii="Arial" w:hAnsi="Arial" w:cs="Arial"/>
                <w:b/>
              </w:rPr>
              <w:t>0.13</w:t>
            </w:r>
            <w:r w:rsidR="007D6A50" w:rsidRPr="006E63E8">
              <w:rPr>
                <w:rFonts w:ascii="Arial" w:hAnsi="Arial" w:cs="Arial"/>
                <w:b/>
              </w:rPr>
              <w:t>*</w:t>
            </w:r>
            <w:r w:rsidR="007D6A50" w:rsidRPr="006E63E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4C53E0" w:rsidTr="00A50A0D">
        <w:tc>
          <w:tcPr>
            <w:tcW w:w="332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ABPBG18 (</w:t>
            </w:r>
            <w:proofErr w:type="spellStart"/>
            <w:r w:rsidRPr="006E63E8">
              <w:rPr>
                <w:rFonts w:ascii="Arial" w:hAnsi="Arial" w:cs="Arial"/>
              </w:rPr>
              <w:t>Secretoglobin</w:t>
            </w:r>
            <w:proofErr w:type="spellEnd"/>
            <w:r w:rsidRPr="006E63E8">
              <w:rPr>
                <w:rFonts w:ascii="Arial" w:hAnsi="Arial" w:cs="Arial"/>
              </w:rPr>
              <w:t>, family 2B, member 18)</w:t>
            </w:r>
          </w:p>
        </w:tc>
        <w:tc>
          <w:tcPr>
            <w:tcW w:w="1530" w:type="dxa"/>
          </w:tcPr>
          <w:p w:rsidR="004C53E0" w:rsidRPr="004B76BF" w:rsidRDefault="004C53E0" w:rsidP="004C53E0">
            <w:pPr>
              <w:rPr>
                <w:rFonts w:ascii="Arial" w:hAnsi="Arial" w:cs="Arial"/>
                <w:i/>
              </w:rPr>
            </w:pPr>
            <w:r w:rsidRPr="004B76BF">
              <w:rPr>
                <w:rFonts w:ascii="Arial" w:hAnsi="Arial" w:cs="Arial"/>
                <w:i/>
              </w:rPr>
              <w:t>Scgb2b18</w:t>
            </w:r>
          </w:p>
        </w:tc>
        <w:tc>
          <w:tcPr>
            <w:tcW w:w="135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00</w:t>
            </w:r>
          </w:p>
        </w:tc>
        <w:tc>
          <w:tcPr>
            <w:tcW w:w="1440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2.00</w:t>
            </w:r>
          </w:p>
        </w:tc>
        <w:tc>
          <w:tcPr>
            <w:tcW w:w="1705" w:type="dxa"/>
          </w:tcPr>
          <w:p w:rsidR="004C53E0" w:rsidRPr="006E63E8" w:rsidRDefault="004C53E0" w:rsidP="004C53E0">
            <w:pPr>
              <w:rPr>
                <w:rFonts w:ascii="Arial" w:hAnsi="Arial" w:cs="Arial"/>
              </w:rPr>
            </w:pPr>
            <w:r w:rsidRPr="006E63E8">
              <w:rPr>
                <w:rFonts w:ascii="Arial" w:hAnsi="Arial" w:cs="Arial"/>
              </w:rPr>
              <w:t>1.38</w:t>
            </w:r>
          </w:p>
        </w:tc>
      </w:tr>
    </w:tbl>
    <w:p w:rsidR="00E11022" w:rsidRDefault="00E11022">
      <w:pPr>
        <w:rPr>
          <w:rFonts w:ascii="Arial" w:hAnsi="Arial" w:cs="Arial"/>
          <w:b/>
          <w:color w:val="70AD47" w:themeColor="accent6"/>
        </w:rPr>
      </w:pPr>
      <w:bookmarkStart w:id="0" w:name="_GoBack"/>
      <w:bookmarkEnd w:id="0"/>
    </w:p>
    <w:p w:rsidR="00A50A0D" w:rsidRPr="00A50A0D" w:rsidRDefault="00A50A0D" w:rsidP="00A50A0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p</w:t>
      </w:r>
      <w:r w:rsidRPr="00A50A0D">
        <w:rPr>
          <w:rFonts w:ascii="Arial" w:hAnsi="Arial" w:cs="Arial"/>
        </w:rPr>
        <w:t>&lt;0.05 from HFHS</w:t>
      </w:r>
    </w:p>
    <w:p w:rsidR="00A50A0D" w:rsidRPr="00A50A0D" w:rsidRDefault="00A50A0D" w:rsidP="00A50A0D">
      <w:pPr>
        <w:spacing w:after="0" w:line="240" w:lineRule="auto"/>
        <w:rPr>
          <w:rFonts w:ascii="Arial" w:hAnsi="Arial" w:cs="Arial"/>
        </w:rPr>
      </w:pPr>
      <w:r w:rsidRPr="00A50A0D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>p</w:t>
      </w:r>
      <w:r w:rsidRPr="00A50A0D">
        <w:rPr>
          <w:rFonts w:ascii="Arial" w:hAnsi="Arial" w:cs="Arial"/>
        </w:rPr>
        <w:t>&lt;0.05 from 10</w:t>
      </w:r>
      <w:proofErr w:type="gramStart"/>
      <w:r w:rsidRPr="00A50A0D">
        <w:rPr>
          <w:rFonts w:ascii="Arial" w:hAnsi="Arial" w:cs="Arial"/>
        </w:rPr>
        <w:t>,12</w:t>
      </w:r>
      <w:proofErr w:type="gramEnd"/>
      <w:r w:rsidRPr="00A50A0D">
        <w:rPr>
          <w:rFonts w:ascii="Arial" w:hAnsi="Arial" w:cs="Arial"/>
        </w:rPr>
        <w:t xml:space="preserve"> CLA</w:t>
      </w:r>
    </w:p>
    <w:sectPr w:rsidR="00A50A0D" w:rsidRPr="00A50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B2C"/>
    <w:rsid w:val="000A5BF6"/>
    <w:rsid w:val="001C5EC1"/>
    <w:rsid w:val="002740A7"/>
    <w:rsid w:val="00280B2C"/>
    <w:rsid w:val="0038723E"/>
    <w:rsid w:val="004B76BF"/>
    <w:rsid w:val="004C53E0"/>
    <w:rsid w:val="0057218C"/>
    <w:rsid w:val="00582FDB"/>
    <w:rsid w:val="00682283"/>
    <w:rsid w:val="006D1CAA"/>
    <w:rsid w:val="006E63E8"/>
    <w:rsid w:val="00716767"/>
    <w:rsid w:val="007D6A50"/>
    <w:rsid w:val="007F06DA"/>
    <w:rsid w:val="007F169B"/>
    <w:rsid w:val="00842FB7"/>
    <w:rsid w:val="008D107D"/>
    <w:rsid w:val="00957221"/>
    <w:rsid w:val="009A11A7"/>
    <w:rsid w:val="00A50A0D"/>
    <w:rsid w:val="00BF2A8E"/>
    <w:rsid w:val="00C53EBE"/>
    <w:rsid w:val="00C71149"/>
    <w:rsid w:val="00E11022"/>
    <w:rsid w:val="00F2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0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B2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0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B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1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n Hartigh</dc:creator>
  <cp:keywords/>
  <dc:description/>
  <cp:lastModifiedBy>Laura</cp:lastModifiedBy>
  <cp:revision>4</cp:revision>
  <dcterms:created xsi:type="dcterms:W3CDTF">2022-02-16T19:52:00Z</dcterms:created>
  <dcterms:modified xsi:type="dcterms:W3CDTF">2022-05-11T21:58:00Z</dcterms:modified>
</cp:coreProperties>
</file>